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09066" w14:textId="4CFA38AC" w:rsidR="00C4522E" w:rsidRPr="008060AD" w:rsidRDefault="008060AD">
      <w:pPr>
        <w:rPr>
          <w:rFonts w:ascii="Times New Roman" w:hAnsi="Times New Roman" w:cs="Times New Roman"/>
          <w:b/>
          <w:bCs/>
        </w:rPr>
      </w:pPr>
      <w:r w:rsidRPr="00BC2440">
        <w:rPr>
          <w:rFonts w:ascii="Times New Roman" w:hAnsi="Times New Roman" w:cs="Times New Roman"/>
          <w:b/>
          <w:bCs/>
        </w:rPr>
        <w:t>SUPPLEMENTARY DOCUMENT</w:t>
      </w:r>
    </w:p>
    <w:p w14:paraId="55553BA3" w14:textId="77777777" w:rsidR="008060AD" w:rsidRDefault="008060AD" w:rsidP="008060AD">
      <w:pPr>
        <w:rPr>
          <w:rFonts w:ascii="Times New Roman" w:eastAsia="Calibri" w:hAnsi="Times New Roman" w:cs="Times New Roman"/>
          <w:szCs w:val="22"/>
          <w:lang w:bidi="ar-SA"/>
        </w:rPr>
      </w:pPr>
      <w:r w:rsidRPr="008B4B50">
        <w:rPr>
          <w:rFonts w:ascii="Times New Roman" w:hAnsi="Times New Roman" w:cs="Times New Roman"/>
          <w:sz w:val="24"/>
          <w:szCs w:val="24"/>
        </w:rPr>
        <w:t xml:space="preserve">S4 Table. </w:t>
      </w:r>
      <w:r w:rsidRPr="004F4C3B">
        <w:rPr>
          <w:rFonts w:ascii="Times New Roman" w:eastAsia="Calibri" w:hAnsi="Times New Roman" w:cs="Times New Roman"/>
          <w:szCs w:val="22"/>
          <w:lang w:bidi="ar-SA"/>
        </w:rPr>
        <w:t>Average Variance Extracted (AVE) and Raykov’s rho composite reliability of all ten factors.</w:t>
      </w:r>
    </w:p>
    <w:tbl>
      <w:tblPr>
        <w:tblStyle w:val="TableGrid"/>
        <w:tblW w:w="90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8"/>
        <w:gridCol w:w="3780"/>
        <w:gridCol w:w="2062"/>
        <w:gridCol w:w="2062"/>
      </w:tblGrid>
      <w:tr w:rsidR="008060AD" w:rsidRPr="00EF4057" w14:paraId="78E6053F" w14:textId="77777777" w:rsidTr="006F0385">
        <w:trPr>
          <w:trHeight w:val="429"/>
        </w:trPr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F7D1D" w14:textId="77777777" w:rsidR="008060AD" w:rsidRPr="00EF4057" w:rsidRDefault="008060AD" w:rsidP="006F03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Code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F8FD7" w14:textId="77777777" w:rsidR="008060AD" w:rsidRPr="00EF4057" w:rsidRDefault="008060AD" w:rsidP="006F03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actor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DD777" w14:textId="77777777" w:rsidR="008060AD" w:rsidRPr="00EF4057" w:rsidRDefault="008060AD" w:rsidP="006F038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AVE value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FB816" w14:textId="77777777" w:rsidR="008060AD" w:rsidRPr="00EF4057" w:rsidRDefault="008060AD" w:rsidP="006F038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Raykov’s rho</w:t>
            </w:r>
          </w:p>
        </w:tc>
      </w:tr>
      <w:tr w:rsidR="008060AD" w:rsidRPr="00EF4057" w14:paraId="4F4E8F23" w14:textId="77777777" w:rsidTr="006F0385">
        <w:trPr>
          <w:trHeight w:val="429"/>
        </w:trPr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2B643940" w14:textId="77777777" w:rsidR="008060AD" w:rsidRPr="00EF4057" w:rsidRDefault="008060AD" w:rsidP="006F03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1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vAlign w:val="center"/>
          </w:tcPr>
          <w:p w14:paraId="3EF50D5D" w14:textId="77777777" w:rsidR="008060AD" w:rsidRPr="00EF4057" w:rsidRDefault="008060AD" w:rsidP="006F0385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Emotional control</w:t>
            </w:r>
          </w:p>
        </w:tc>
        <w:tc>
          <w:tcPr>
            <w:tcW w:w="2062" w:type="dxa"/>
            <w:tcBorders>
              <w:top w:val="single" w:sz="4" w:space="0" w:color="auto"/>
            </w:tcBorders>
            <w:vAlign w:val="center"/>
          </w:tcPr>
          <w:p w14:paraId="5A0E7CB4" w14:textId="77777777" w:rsidR="008060AD" w:rsidRPr="00EF4057" w:rsidRDefault="008060AD" w:rsidP="006F03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0.511</w:t>
            </w:r>
          </w:p>
        </w:tc>
        <w:tc>
          <w:tcPr>
            <w:tcW w:w="2062" w:type="dxa"/>
            <w:tcBorders>
              <w:top w:val="single" w:sz="4" w:space="0" w:color="auto"/>
            </w:tcBorders>
            <w:vAlign w:val="center"/>
          </w:tcPr>
          <w:p w14:paraId="78D2F003" w14:textId="77777777" w:rsidR="008060AD" w:rsidRPr="00EF4057" w:rsidRDefault="008060AD" w:rsidP="006F03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689</w:t>
            </w:r>
          </w:p>
        </w:tc>
      </w:tr>
      <w:tr w:rsidR="008060AD" w:rsidRPr="00EF4057" w14:paraId="0ADB9659" w14:textId="77777777" w:rsidTr="006F0385">
        <w:trPr>
          <w:trHeight w:val="429"/>
        </w:trPr>
        <w:tc>
          <w:tcPr>
            <w:tcW w:w="1178" w:type="dxa"/>
            <w:vAlign w:val="center"/>
          </w:tcPr>
          <w:p w14:paraId="13D608DC" w14:textId="77777777" w:rsidR="008060AD" w:rsidRPr="00EF4057" w:rsidRDefault="008060AD" w:rsidP="006F03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2</w:t>
            </w:r>
          </w:p>
        </w:tc>
        <w:tc>
          <w:tcPr>
            <w:tcW w:w="3780" w:type="dxa"/>
            <w:vAlign w:val="center"/>
          </w:tcPr>
          <w:p w14:paraId="151E9CEB" w14:textId="77777777" w:rsidR="008060AD" w:rsidRPr="00EF4057" w:rsidRDefault="008060AD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 xml:space="preserve">Winning </w:t>
            </w:r>
          </w:p>
        </w:tc>
        <w:tc>
          <w:tcPr>
            <w:tcW w:w="2062" w:type="dxa"/>
            <w:vAlign w:val="center"/>
          </w:tcPr>
          <w:p w14:paraId="5276914D" w14:textId="77777777" w:rsidR="008060AD" w:rsidRPr="00EF4057" w:rsidRDefault="008060AD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309</w:t>
            </w:r>
          </w:p>
        </w:tc>
        <w:tc>
          <w:tcPr>
            <w:tcW w:w="2062" w:type="dxa"/>
            <w:vAlign w:val="center"/>
          </w:tcPr>
          <w:p w14:paraId="29B11E13" w14:textId="77777777" w:rsidR="008060AD" w:rsidRPr="00EF4057" w:rsidRDefault="008060AD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475</w:t>
            </w:r>
          </w:p>
        </w:tc>
      </w:tr>
      <w:tr w:rsidR="008060AD" w:rsidRPr="00EF4057" w14:paraId="312F87F9" w14:textId="77777777" w:rsidTr="006F0385">
        <w:trPr>
          <w:trHeight w:val="429"/>
        </w:trPr>
        <w:tc>
          <w:tcPr>
            <w:tcW w:w="1178" w:type="dxa"/>
            <w:vAlign w:val="center"/>
          </w:tcPr>
          <w:p w14:paraId="252386D6" w14:textId="77777777" w:rsidR="008060AD" w:rsidRPr="00EF4057" w:rsidRDefault="008060AD" w:rsidP="006F03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3</w:t>
            </w:r>
          </w:p>
        </w:tc>
        <w:tc>
          <w:tcPr>
            <w:tcW w:w="3780" w:type="dxa"/>
            <w:vAlign w:val="center"/>
          </w:tcPr>
          <w:p w14:paraId="5EF8838D" w14:textId="77777777" w:rsidR="008060AD" w:rsidRPr="00EF4057" w:rsidRDefault="008060AD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Playboy</w:t>
            </w:r>
          </w:p>
        </w:tc>
        <w:tc>
          <w:tcPr>
            <w:tcW w:w="2062" w:type="dxa"/>
            <w:vAlign w:val="center"/>
          </w:tcPr>
          <w:p w14:paraId="7EDBA0D2" w14:textId="77777777" w:rsidR="008060AD" w:rsidRPr="00EF4057" w:rsidRDefault="008060AD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536</w:t>
            </w:r>
          </w:p>
        </w:tc>
        <w:tc>
          <w:tcPr>
            <w:tcW w:w="2062" w:type="dxa"/>
            <w:vAlign w:val="center"/>
          </w:tcPr>
          <w:p w14:paraId="4AB58802" w14:textId="77777777" w:rsidR="008060AD" w:rsidRPr="00EF4057" w:rsidRDefault="008060AD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774</w:t>
            </w:r>
          </w:p>
        </w:tc>
      </w:tr>
      <w:tr w:rsidR="008060AD" w:rsidRPr="00EF4057" w14:paraId="277C6D7A" w14:textId="77777777" w:rsidTr="006F0385">
        <w:trPr>
          <w:trHeight w:val="429"/>
        </w:trPr>
        <w:tc>
          <w:tcPr>
            <w:tcW w:w="1178" w:type="dxa"/>
            <w:vAlign w:val="center"/>
          </w:tcPr>
          <w:p w14:paraId="07802DBB" w14:textId="77777777" w:rsidR="008060AD" w:rsidRPr="00EF4057" w:rsidRDefault="008060AD" w:rsidP="006F03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4</w:t>
            </w:r>
          </w:p>
        </w:tc>
        <w:tc>
          <w:tcPr>
            <w:tcW w:w="3780" w:type="dxa"/>
            <w:vAlign w:val="center"/>
          </w:tcPr>
          <w:p w14:paraId="5B672357" w14:textId="77777777" w:rsidR="008060AD" w:rsidRPr="00EF4057" w:rsidRDefault="008060AD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Violence</w:t>
            </w:r>
          </w:p>
        </w:tc>
        <w:tc>
          <w:tcPr>
            <w:tcW w:w="2062" w:type="dxa"/>
            <w:vAlign w:val="center"/>
          </w:tcPr>
          <w:p w14:paraId="1EC3BA97" w14:textId="77777777" w:rsidR="008060AD" w:rsidRPr="00EF4057" w:rsidRDefault="008060AD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276</w:t>
            </w:r>
          </w:p>
        </w:tc>
        <w:tc>
          <w:tcPr>
            <w:tcW w:w="2062" w:type="dxa"/>
            <w:vAlign w:val="center"/>
          </w:tcPr>
          <w:p w14:paraId="55DA019B" w14:textId="77777777" w:rsidR="008060AD" w:rsidRPr="00EF4057" w:rsidRDefault="008060AD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431</w:t>
            </w:r>
          </w:p>
        </w:tc>
      </w:tr>
      <w:tr w:rsidR="008060AD" w:rsidRPr="00EF4057" w14:paraId="00E9CEC6" w14:textId="77777777" w:rsidTr="006F0385">
        <w:trPr>
          <w:trHeight w:val="429"/>
        </w:trPr>
        <w:tc>
          <w:tcPr>
            <w:tcW w:w="1178" w:type="dxa"/>
            <w:vAlign w:val="center"/>
          </w:tcPr>
          <w:p w14:paraId="6B80B6D0" w14:textId="77777777" w:rsidR="008060AD" w:rsidRPr="00EF4057" w:rsidRDefault="008060AD" w:rsidP="006F03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5</w:t>
            </w:r>
          </w:p>
        </w:tc>
        <w:tc>
          <w:tcPr>
            <w:tcW w:w="3780" w:type="dxa"/>
            <w:vAlign w:val="center"/>
          </w:tcPr>
          <w:p w14:paraId="43F22D11" w14:textId="77777777" w:rsidR="008060AD" w:rsidRPr="00EF4057" w:rsidRDefault="008060AD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Heterosexual self-preservation</w:t>
            </w:r>
          </w:p>
        </w:tc>
        <w:tc>
          <w:tcPr>
            <w:tcW w:w="2062" w:type="dxa"/>
            <w:vAlign w:val="center"/>
          </w:tcPr>
          <w:p w14:paraId="3CB7C768" w14:textId="77777777" w:rsidR="008060AD" w:rsidRPr="00EF4057" w:rsidRDefault="008060AD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498</w:t>
            </w:r>
          </w:p>
        </w:tc>
        <w:tc>
          <w:tcPr>
            <w:tcW w:w="2062" w:type="dxa"/>
            <w:vAlign w:val="center"/>
          </w:tcPr>
          <w:p w14:paraId="7169BFA3" w14:textId="77777777" w:rsidR="008060AD" w:rsidRPr="00EF4057" w:rsidRDefault="008060AD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721</w:t>
            </w:r>
          </w:p>
        </w:tc>
      </w:tr>
      <w:tr w:rsidR="008060AD" w:rsidRPr="00EF4057" w14:paraId="2BAB81CB" w14:textId="77777777" w:rsidTr="006F0385">
        <w:trPr>
          <w:trHeight w:val="456"/>
        </w:trPr>
        <w:tc>
          <w:tcPr>
            <w:tcW w:w="1178" w:type="dxa"/>
            <w:vAlign w:val="center"/>
          </w:tcPr>
          <w:p w14:paraId="24AE2D77" w14:textId="77777777" w:rsidR="008060AD" w:rsidRPr="00EF4057" w:rsidRDefault="008060AD" w:rsidP="006F03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6</w:t>
            </w:r>
          </w:p>
        </w:tc>
        <w:tc>
          <w:tcPr>
            <w:tcW w:w="3780" w:type="dxa"/>
            <w:vAlign w:val="center"/>
          </w:tcPr>
          <w:p w14:paraId="4912F62A" w14:textId="77777777" w:rsidR="008060AD" w:rsidRPr="00EF4057" w:rsidRDefault="008060AD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Pursuit of status</w:t>
            </w:r>
          </w:p>
        </w:tc>
        <w:tc>
          <w:tcPr>
            <w:tcW w:w="2062" w:type="dxa"/>
            <w:vAlign w:val="center"/>
          </w:tcPr>
          <w:p w14:paraId="777A769E" w14:textId="77777777" w:rsidR="008060AD" w:rsidRPr="00EF4057" w:rsidRDefault="008060AD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455</w:t>
            </w:r>
          </w:p>
        </w:tc>
        <w:tc>
          <w:tcPr>
            <w:tcW w:w="2062" w:type="dxa"/>
            <w:vAlign w:val="center"/>
          </w:tcPr>
          <w:p w14:paraId="30258D53" w14:textId="77777777" w:rsidR="008060AD" w:rsidRPr="00EF4057" w:rsidRDefault="008060AD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626</w:t>
            </w:r>
          </w:p>
        </w:tc>
      </w:tr>
      <w:tr w:rsidR="008060AD" w:rsidRPr="00EF4057" w14:paraId="2DDCFD8B" w14:textId="77777777" w:rsidTr="006F0385">
        <w:trPr>
          <w:trHeight w:val="429"/>
        </w:trPr>
        <w:tc>
          <w:tcPr>
            <w:tcW w:w="1178" w:type="dxa"/>
            <w:vAlign w:val="center"/>
          </w:tcPr>
          <w:p w14:paraId="6D9F1E03" w14:textId="77777777" w:rsidR="008060AD" w:rsidRPr="00EF4057" w:rsidRDefault="008060AD" w:rsidP="006F03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7</w:t>
            </w:r>
          </w:p>
        </w:tc>
        <w:tc>
          <w:tcPr>
            <w:tcW w:w="3780" w:type="dxa"/>
            <w:vAlign w:val="center"/>
          </w:tcPr>
          <w:p w14:paraId="0C4F4E0E" w14:textId="77777777" w:rsidR="008060AD" w:rsidRPr="00EF4057" w:rsidRDefault="008060AD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Primacy of work</w:t>
            </w:r>
          </w:p>
        </w:tc>
        <w:tc>
          <w:tcPr>
            <w:tcW w:w="2062" w:type="dxa"/>
            <w:vAlign w:val="center"/>
          </w:tcPr>
          <w:p w14:paraId="59723764" w14:textId="77777777" w:rsidR="008060AD" w:rsidRPr="00EF4057" w:rsidRDefault="008060AD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595</w:t>
            </w:r>
          </w:p>
        </w:tc>
        <w:tc>
          <w:tcPr>
            <w:tcW w:w="2062" w:type="dxa"/>
            <w:vAlign w:val="center"/>
          </w:tcPr>
          <w:p w14:paraId="0DC3DC09" w14:textId="77777777" w:rsidR="008060AD" w:rsidRPr="00EF4057" w:rsidRDefault="008060AD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807</w:t>
            </w:r>
          </w:p>
        </w:tc>
      </w:tr>
      <w:tr w:rsidR="008060AD" w:rsidRPr="00EF4057" w14:paraId="43FD3BD7" w14:textId="77777777" w:rsidTr="006F0385">
        <w:trPr>
          <w:trHeight w:val="429"/>
        </w:trPr>
        <w:tc>
          <w:tcPr>
            <w:tcW w:w="1178" w:type="dxa"/>
            <w:vAlign w:val="center"/>
          </w:tcPr>
          <w:p w14:paraId="11F780C9" w14:textId="77777777" w:rsidR="008060AD" w:rsidRPr="00EF4057" w:rsidRDefault="008060AD" w:rsidP="006F03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8</w:t>
            </w:r>
          </w:p>
        </w:tc>
        <w:tc>
          <w:tcPr>
            <w:tcW w:w="3780" w:type="dxa"/>
            <w:vAlign w:val="center"/>
          </w:tcPr>
          <w:p w14:paraId="5F1456D7" w14:textId="77777777" w:rsidR="008060AD" w:rsidRPr="00EF4057" w:rsidRDefault="008060AD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Power over women</w:t>
            </w:r>
          </w:p>
        </w:tc>
        <w:tc>
          <w:tcPr>
            <w:tcW w:w="2062" w:type="dxa"/>
            <w:vAlign w:val="center"/>
          </w:tcPr>
          <w:p w14:paraId="2A545C4F" w14:textId="77777777" w:rsidR="008060AD" w:rsidRPr="00EF4057" w:rsidRDefault="008060AD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431</w:t>
            </w:r>
          </w:p>
        </w:tc>
        <w:tc>
          <w:tcPr>
            <w:tcW w:w="2062" w:type="dxa"/>
            <w:vAlign w:val="center"/>
          </w:tcPr>
          <w:p w14:paraId="01661340" w14:textId="77777777" w:rsidR="008060AD" w:rsidRPr="00EF4057" w:rsidRDefault="008060AD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754</w:t>
            </w:r>
          </w:p>
        </w:tc>
      </w:tr>
      <w:tr w:rsidR="008060AD" w:rsidRPr="00EF4057" w14:paraId="6C3CCDAA" w14:textId="77777777" w:rsidTr="006F0385">
        <w:trPr>
          <w:trHeight w:val="429"/>
        </w:trPr>
        <w:tc>
          <w:tcPr>
            <w:tcW w:w="1178" w:type="dxa"/>
            <w:vAlign w:val="center"/>
          </w:tcPr>
          <w:p w14:paraId="64ED8CC8" w14:textId="77777777" w:rsidR="008060AD" w:rsidRPr="00EF4057" w:rsidRDefault="008060AD" w:rsidP="006F03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9</w:t>
            </w:r>
          </w:p>
        </w:tc>
        <w:tc>
          <w:tcPr>
            <w:tcW w:w="3780" w:type="dxa"/>
            <w:vAlign w:val="center"/>
          </w:tcPr>
          <w:p w14:paraId="083ECC9F" w14:textId="77777777" w:rsidR="008060AD" w:rsidRPr="00EF4057" w:rsidRDefault="008060AD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Self-reliance</w:t>
            </w:r>
          </w:p>
        </w:tc>
        <w:tc>
          <w:tcPr>
            <w:tcW w:w="2062" w:type="dxa"/>
            <w:vAlign w:val="center"/>
          </w:tcPr>
          <w:p w14:paraId="6C3C9BD1" w14:textId="77777777" w:rsidR="008060AD" w:rsidRPr="00EF4057" w:rsidRDefault="008060AD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192</w:t>
            </w:r>
          </w:p>
        </w:tc>
        <w:tc>
          <w:tcPr>
            <w:tcW w:w="2062" w:type="dxa"/>
            <w:vAlign w:val="center"/>
          </w:tcPr>
          <w:p w14:paraId="6C3299A2" w14:textId="77777777" w:rsidR="008060AD" w:rsidRPr="00EF4057" w:rsidRDefault="008060AD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270</w:t>
            </w:r>
          </w:p>
        </w:tc>
      </w:tr>
      <w:tr w:rsidR="008060AD" w:rsidRPr="00EF4057" w14:paraId="0E563957" w14:textId="77777777" w:rsidTr="006F0385">
        <w:trPr>
          <w:trHeight w:val="429"/>
        </w:trPr>
        <w:tc>
          <w:tcPr>
            <w:tcW w:w="1178" w:type="dxa"/>
            <w:vAlign w:val="center"/>
          </w:tcPr>
          <w:p w14:paraId="73AAEFA9" w14:textId="77777777" w:rsidR="008060AD" w:rsidRPr="00EF4057" w:rsidRDefault="008060AD" w:rsidP="006F03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10</w:t>
            </w:r>
          </w:p>
        </w:tc>
        <w:tc>
          <w:tcPr>
            <w:tcW w:w="3780" w:type="dxa"/>
            <w:vAlign w:val="center"/>
          </w:tcPr>
          <w:p w14:paraId="7FB91ECD" w14:textId="77777777" w:rsidR="008060AD" w:rsidRPr="00EF4057" w:rsidRDefault="008060AD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Risk-taking</w:t>
            </w:r>
          </w:p>
        </w:tc>
        <w:tc>
          <w:tcPr>
            <w:tcW w:w="2062" w:type="dxa"/>
            <w:vAlign w:val="center"/>
          </w:tcPr>
          <w:p w14:paraId="7BDF9AC6" w14:textId="77777777" w:rsidR="008060AD" w:rsidRPr="00EF4057" w:rsidRDefault="008060AD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509</w:t>
            </w:r>
          </w:p>
        </w:tc>
        <w:tc>
          <w:tcPr>
            <w:tcW w:w="2062" w:type="dxa"/>
            <w:vAlign w:val="center"/>
          </w:tcPr>
          <w:p w14:paraId="4C41AB52" w14:textId="77777777" w:rsidR="008060AD" w:rsidRPr="00EF4057" w:rsidRDefault="008060AD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757</w:t>
            </w:r>
          </w:p>
        </w:tc>
      </w:tr>
    </w:tbl>
    <w:p w14:paraId="008A22C2" w14:textId="77777777" w:rsidR="008060AD" w:rsidRDefault="008060AD"/>
    <w:sectPr w:rsidR="008060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Kokila">
    <w:panose1 w:val="01010601010101010101"/>
    <w:charset w:val="00"/>
    <w:family w:val="auto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0AD"/>
    <w:rsid w:val="003C7775"/>
    <w:rsid w:val="005F7564"/>
    <w:rsid w:val="008060AD"/>
    <w:rsid w:val="00C4522E"/>
    <w:rsid w:val="00CF2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BAC77"/>
  <w15:chartTrackingRefBased/>
  <w15:docId w15:val="{44EBF050-8433-48D8-B79F-E2C41B8F2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0AD"/>
    <w:rPr>
      <w:rFonts w:cs="Kokil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0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60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0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0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0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0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0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0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0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0AD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60AD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0AD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0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0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0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0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0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0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0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8060AD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0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8060AD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8060AD"/>
    <w:pPr>
      <w:spacing w:before="160"/>
      <w:jc w:val="center"/>
    </w:pPr>
    <w:rPr>
      <w:rFonts w:cs="Mangal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60AD"/>
    <w:rPr>
      <w:rFonts w:cs="Mang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60AD"/>
    <w:pPr>
      <w:ind w:left="720"/>
      <w:contextualSpacing/>
    </w:pPr>
    <w:rPr>
      <w:rFonts w:cs="Mangal"/>
    </w:rPr>
  </w:style>
  <w:style w:type="character" w:styleId="IntenseEmphasis">
    <w:name w:val="Intense Emphasis"/>
    <w:basedOn w:val="DefaultParagraphFont"/>
    <w:uiPriority w:val="21"/>
    <w:qFormat/>
    <w:rsid w:val="008060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0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Mangal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0AD"/>
    <w:rPr>
      <w:rFonts w:cs="Mang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0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60AD"/>
    <w:pPr>
      <w:spacing w:after="0" w:line="240" w:lineRule="auto"/>
    </w:pPr>
    <w:rPr>
      <w:rFonts w:eastAsiaTheme="minorEastAsia"/>
      <w:kern w:val="0"/>
      <w:szCs w:val="28"/>
      <w:lang w:val="en-MY"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 Ismail Ibrahim</dc:creator>
  <cp:keywords/>
  <dc:description/>
  <cp:lastModifiedBy>Mohd Ismail Ibrahim</cp:lastModifiedBy>
  <cp:revision>1</cp:revision>
  <dcterms:created xsi:type="dcterms:W3CDTF">2025-03-03T11:00:00Z</dcterms:created>
  <dcterms:modified xsi:type="dcterms:W3CDTF">2025-03-03T11:01:00Z</dcterms:modified>
</cp:coreProperties>
</file>